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880" w:type="dxa"/>
        <w:tblLook w:val="04A0" w:firstRow="1" w:lastRow="0" w:firstColumn="1" w:lastColumn="0" w:noHBand="0" w:noVBand="1"/>
      </w:tblPr>
      <w:tblGrid>
        <w:gridCol w:w="1500"/>
        <w:gridCol w:w="1500"/>
        <w:gridCol w:w="2380"/>
        <w:gridCol w:w="1500"/>
        <w:gridCol w:w="1500"/>
        <w:gridCol w:w="1500"/>
        <w:gridCol w:w="1500"/>
        <w:gridCol w:w="1500"/>
      </w:tblGrid>
      <w:tr w:rsidR="00B2219B" w:rsidRPr="00B2219B" w:rsidTr="0097445E">
        <w:trPr>
          <w:trHeight w:val="260"/>
        </w:trPr>
        <w:tc>
          <w:tcPr>
            <w:tcW w:w="9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S3 Table. Responses of strains SS and Sfru_R3 to Cry1Ab, Cry1Ac, Cry1Fa, and Cry2A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360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Bt protei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train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EC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lope ± S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proofErr w:type="spellStart"/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RR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6 (0.089 - 0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8 ± 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u_R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32 (0.15 - 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 ±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5 (1.52 - 17.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 ±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A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u_R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56 (1.53 - 8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2 ± 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F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071 (0.0057 - 0.01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 ± 0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1F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u_R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4 (0.009 - 0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4 ± 0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2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4 (0.068 - 0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7 ± 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ry2A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fru_R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7 (0.12 - 0.2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8 ± 0.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30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144 neonates were tested for each strain and Bt protein.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2219B" w:rsidRPr="00B2219B" w:rsidTr="0097445E">
        <w:trPr>
          <w:trHeight w:val="300"/>
        </w:trPr>
        <w:tc>
          <w:tcPr>
            <w:tcW w:w="12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>Median effective concentration (EC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50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): concentration that caused 50% of neonates to die or fail </w:t>
            </w:r>
          </w:p>
          <w:p w:rsidR="00B2219B" w:rsidRPr="00B2219B" w:rsidRDefault="00B2219B" w:rsidP="00B2219B">
            <w:pPr>
              <w:widowControl/>
              <w:spacing w:line="276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>to</w:t>
            </w:r>
            <w:r w:rsidRPr="00B2219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advance to the third instar in 7 days and its 95% confidence interval; in </w:t>
            </w:r>
            <w:r w:rsidRPr="00B2219B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μg Vip3Aa per cm</w:t>
            </w:r>
            <w:r w:rsidRPr="00B2219B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B2219B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diet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2219B" w:rsidRPr="00B2219B" w:rsidTr="0097445E">
        <w:trPr>
          <w:trHeight w:val="300"/>
        </w:trPr>
        <w:tc>
          <w:tcPr>
            <w:tcW w:w="12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9B" w:rsidRPr="00B2219B" w:rsidRDefault="00B2219B" w:rsidP="00B2219B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B221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esistance ratio: EC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50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for a strain divided by the EC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50</w:t>
            </w:r>
            <w:r w:rsidRPr="00B2219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for SS</w:t>
            </w:r>
            <w:r w:rsidRPr="00B2219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5464C3" w:rsidRPr="00B2219B" w:rsidRDefault="005464C3"/>
    <w:sectPr w:rsidR="005464C3" w:rsidRPr="00B2219B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9B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219B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D05E892-24B7-F149-867A-0BD49775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455</Characters>
  <Application>Microsoft Office Word</Application>
  <DocSecurity>0</DocSecurity>
  <Lines>41</Lines>
  <Paragraphs>44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27:00Z</dcterms:created>
  <dcterms:modified xsi:type="dcterms:W3CDTF">2024-05-17T05:28:00Z</dcterms:modified>
</cp:coreProperties>
</file>